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3AA82" w14:textId="3D2B03C6" w:rsidR="00BA32F8" w:rsidRPr="0060488F" w:rsidRDefault="00BA32F8" w:rsidP="00BA32F8">
      <w:pPr>
        <w:pStyle w:val="Beschriftung"/>
        <w:keepNext/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</w:pPr>
      <w:r w:rsidRPr="006048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Table S</w:t>
      </w:r>
      <w:r w:rsidR="007A5DB0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1</w:t>
      </w:r>
      <w:r w:rsidRPr="006048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 xml:space="preserve"> </w:t>
      </w:r>
      <w:r w:rsidR="00146D5A" w:rsidRPr="006048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Interview guide on contextual factors associated with dementia crises and the related referral and admission to geriatric psychiatry of people with dementia and behaviour</w:t>
      </w:r>
      <w:r w:rsidR="006048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 xml:space="preserve"> </w:t>
      </w:r>
      <w:r w:rsidR="00146D5A" w:rsidRPr="006048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that challenges liv</w:t>
      </w:r>
      <w:r w:rsidR="006048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i</w:t>
      </w:r>
      <w:r w:rsidR="00146D5A" w:rsidRPr="006048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ng in</w:t>
      </w:r>
      <w:r w:rsidR="006048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 xml:space="preserve"> </w:t>
      </w:r>
      <w:r w:rsidR="00146D5A" w:rsidRPr="0060488F">
        <w:rPr>
          <w:rFonts w:asciiTheme="minorHAnsi" w:hAnsiTheme="minorHAnsi" w:cstheme="minorHAnsi"/>
          <w:color w:val="000000" w:themeColor="text1"/>
          <w:sz w:val="20"/>
          <w:szCs w:val="20"/>
          <w:lang w:val="en-GB"/>
        </w:rPr>
        <w:t>nursing homes</w:t>
      </w:r>
    </w:p>
    <w:tbl>
      <w:tblPr>
        <w:tblStyle w:val="Tabellenraster"/>
        <w:tblW w:w="15309" w:type="dxa"/>
        <w:tblInd w:w="-5" w:type="dxa"/>
        <w:tblLook w:val="04A0" w:firstRow="1" w:lastRow="0" w:firstColumn="1" w:lastColumn="0" w:noHBand="0" w:noVBand="1"/>
      </w:tblPr>
      <w:tblGrid>
        <w:gridCol w:w="2977"/>
        <w:gridCol w:w="4253"/>
        <w:gridCol w:w="2126"/>
        <w:gridCol w:w="5953"/>
      </w:tblGrid>
      <w:tr w:rsidR="00E526C9" w:rsidRPr="0000378D" w14:paraId="386B7271" w14:textId="77777777" w:rsidTr="00345701">
        <w:trPr>
          <w:trHeight w:val="269"/>
        </w:trPr>
        <w:tc>
          <w:tcPr>
            <w:tcW w:w="15309" w:type="dxa"/>
            <w:gridSpan w:val="4"/>
          </w:tcPr>
          <w:p w14:paraId="4484DEFD" w14:textId="5A04652A" w:rsidR="00E526C9" w:rsidRPr="0000378D" w:rsidRDefault="00662DE4" w:rsidP="00662DE4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ART 1: MULTIFACTORIALITY AND MULTIDIMENSIONALITY OF DEMENTIA AND BEHAVIOUR THAT CHALLENGES</w:t>
            </w:r>
          </w:p>
        </w:tc>
      </w:tr>
      <w:tr w:rsidR="00653F53" w:rsidRPr="0000378D" w14:paraId="451A3F55" w14:textId="77777777" w:rsidTr="00345701">
        <w:trPr>
          <w:trHeight w:val="616"/>
        </w:trPr>
        <w:tc>
          <w:tcPr>
            <w:tcW w:w="2977" w:type="dxa"/>
          </w:tcPr>
          <w:p w14:paraId="75657622" w14:textId="458AC3DA" w:rsidR="00785428" w:rsidRPr="0000378D" w:rsidRDefault="00785428" w:rsidP="00662DE4">
            <w:pPr>
              <w:spacing w:before="6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question/request for narrative</w:t>
            </w:r>
          </w:p>
        </w:tc>
        <w:tc>
          <w:tcPr>
            <w:tcW w:w="4253" w:type="dxa"/>
          </w:tcPr>
          <w:p w14:paraId="5071E82B" w14:textId="507A6FC4" w:rsidR="00785428" w:rsidRPr="0000378D" w:rsidRDefault="00785428" w:rsidP="00662DE4">
            <w:pPr>
              <w:spacing w:before="6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points – mentioned by the interviewee? Opportunity to ask follow-up questions</w:t>
            </w:r>
          </w:p>
        </w:tc>
        <w:tc>
          <w:tcPr>
            <w:tcW w:w="2126" w:type="dxa"/>
          </w:tcPr>
          <w:p w14:paraId="3CE4902A" w14:textId="0DC1704A" w:rsidR="00785428" w:rsidRPr="0000378D" w:rsidRDefault="00785428" w:rsidP="00662DE4">
            <w:pPr>
              <w:spacing w:before="6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aintenance and control questions</w:t>
            </w:r>
          </w:p>
        </w:tc>
        <w:tc>
          <w:tcPr>
            <w:tcW w:w="5953" w:type="dxa"/>
          </w:tcPr>
          <w:p w14:paraId="277B6D3B" w14:textId="34C6224D" w:rsidR="00785428" w:rsidRPr="0000378D" w:rsidRDefault="00785428" w:rsidP="00662DE4">
            <w:pPr>
              <w:spacing w:before="6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pecific questions</w:t>
            </w:r>
          </w:p>
        </w:tc>
      </w:tr>
      <w:tr w:rsidR="00653F53" w:rsidRPr="0000378D" w14:paraId="2A9C1B8A" w14:textId="77777777" w:rsidTr="00345701">
        <w:trPr>
          <w:trHeight w:val="806"/>
        </w:trPr>
        <w:tc>
          <w:tcPr>
            <w:tcW w:w="2977" w:type="dxa"/>
          </w:tcPr>
          <w:p w14:paraId="67A31AE2" w14:textId="6F69F3D0" w:rsidR="00A067E2" w:rsidRPr="0000378D" w:rsidRDefault="007142EB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hat experiences have you had in dealing with people with dementia and 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 that challenges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n </w:t>
            </w:r>
            <w:r w:rsidR="00C36FD0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rsing homes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4253" w:type="dxa"/>
          </w:tcPr>
          <w:p w14:paraId="185122AF" w14:textId="73EF732A" w:rsidR="00A067E2" w:rsidRPr="0000378D" w:rsidRDefault="000B5DF7" w:rsidP="00662DE4">
            <w:pPr>
              <w:pStyle w:val="Listenabsatz"/>
              <w:numPr>
                <w:ilvl w:val="0"/>
                <w:numId w:val="9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es</w:t>
            </w:r>
            <w:r w:rsidR="00DA4841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ehaviour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ffect care?</w:t>
            </w:r>
          </w:p>
          <w:p w14:paraId="1EF0D472" w14:textId="07694D92" w:rsidR="00DA4841" w:rsidRPr="0000378D" w:rsidRDefault="00DA4841" w:rsidP="00662DE4">
            <w:pPr>
              <w:pStyle w:val="Listenabsatz"/>
              <w:numPr>
                <w:ilvl w:val="0"/>
                <w:numId w:val="9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re you overwhelmed when dealing with these behaviours</w:t>
            </w:r>
            <w:r w:rsidR="008154A3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  <w:p w14:paraId="774B2C56" w14:textId="55ED8693" w:rsidR="0019590E" w:rsidRPr="0000378D" w:rsidRDefault="00DA4841" w:rsidP="00662DE4">
            <w:pPr>
              <w:pStyle w:val="Listenabsatz"/>
              <w:numPr>
                <w:ilvl w:val="0"/>
                <w:numId w:val="9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r w:rsidR="008154A3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k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of time and human resources to respond to behaviour?</w:t>
            </w:r>
          </w:p>
        </w:tc>
        <w:tc>
          <w:tcPr>
            <w:tcW w:w="2126" w:type="dxa"/>
          </w:tcPr>
          <w:p w14:paraId="19F0D016" w14:textId="4F78C63C" w:rsidR="00A067E2" w:rsidRPr="0000378D" w:rsidRDefault="0069373A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 else comes to mind?</w:t>
            </w:r>
          </w:p>
        </w:tc>
        <w:tc>
          <w:tcPr>
            <w:tcW w:w="5953" w:type="dxa"/>
          </w:tcPr>
          <w:p w14:paraId="7486F374" w14:textId="52544BF1" w:rsidR="007142EB" w:rsidRPr="0000378D" w:rsidRDefault="007142EB" w:rsidP="00662DE4">
            <w:pPr>
              <w:pStyle w:val="Listenabsatz"/>
              <w:numPr>
                <w:ilvl w:val="0"/>
                <w:numId w:val="8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 your opinion, how does the behaviour 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at challenges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f people with dementia affect </w:t>
            </w:r>
            <w:r w:rsidR="003047CB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level of care and support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quired in nursing homes?</w:t>
            </w:r>
          </w:p>
          <w:p w14:paraId="4A7BD0D4" w14:textId="06F23F4F" w:rsidR="000B5DF7" w:rsidRPr="0000378D" w:rsidRDefault="000B5DF7" w:rsidP="00662DE4">
            <w:pPr>
              <w:pStyle w:val="Listenabsatz"/>
              <w:numPr>
                <w:ilvl w:val="0"/>
                <w:numId w:val="8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 your opinion, what behaviour or symptoms lead to people with dementia being admitted to geriatric psychiatry?</w:t>
            </w:r>
          </w:p>
          <w:p w14:paraId="466BA4BF" w14:textId="0B20A595" w:rsidR="004759B1" w:rsidRPr="0000378D" w:rsidRDefault="004759B1" w:rsidP="00662DE4">
            <w:pPr>
              <w:pStyle w:val="Listenabsatz"/>
              <w:numPr>
                <w:ilvl w:val="0"/>
                <w:numId w:val="8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 your opinion, what are the main factors that lead to admission, apart from the behaviour 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at challenges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 people with dementia</w:t>
            </w:r>
            <w:r w:rsidR="004A1367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? </w:t>
            </w:r>
          </w:p>
        </w:tc>
      </w:tr>
      <w:tr w:rsidR="00E526C9" w:rsidRPr="0000378D" w14:paraId="4DC04495" w14:textId="77777777" w:rsidTr="00345701">
        <w:trPr>
          <w:trHeight w:val="354"/>
        </w:trPr>
        <w:tc>
          <w:tcPr>
            <w:tcW w:w="15309" w:type="dxa"/>
            <w:gridSpan w:val="4"/>
          </w:tcPr>
          <w:p w14:paraId="103B4B31" w14:textId="7C5A0127" w:rsidR="00E526C9" w:rsidRPr="0000378D" w:rsidRDefault="00662DE4" w:rsidP="00662DE4">
            <w:pPr>
              <w:spacing w:before="6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ART 2: INTERVENTION</w:t>
            </w:r>
            <w:r w:rsidR="00AD55A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</w:t>
            </w: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IN BEHAVIOUR THAT CHALLENGES</w:t>
            </w:r>
          </w:p>
        </w:tc>
      </w:tr>
      <w:tr w:rsidR="00653F53" w:rsidRPr="0000378D" w14:paraId="13840525" w14:textId="77777777" w:rsidTr="00345701">
        <w:trPr>
          <w:trHeight w:val="310"/>
        </w:trPr>
        <w:tc>
          <w:tcPr>
            <w:tcW w:w="2977" w:type="dxa"/>
          </w:tcPr>
          <w:p w14:paraId="523CFEB0" w14:textId="2D7C5C95" w:rsidR="00E526C9" w:rsidRPr="0000378D" w:rsidRDefault="00E526C9" w:rsidP="00662DE4">
            <w:pPr>
              <w:spacing w:before="6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question/request for narrative</w:t>
            </w:r>
          </w:p>
        </w:tc>
        <w:tc>
          <w:tcPr>
            <w:tcW w:w="4253" w:type="dxa"/>
          </w:tcPr>
          <w:p w14:paraId="090386AC" w14:textId="16F89507" w:rsidR="00E526C9" w:rsidRPr="0000378D" w:rsidRDefault="00E526C9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points – mentioned by the respondent? Opportunity to ask follow-up questions</w:t>
            </w:r>
          </w:p>
        </w:tc>
        <w:tc>
          <w:tcPr>
            <w:tcW w:w="2126" w:type="dxa"/>
          </w:tcPr>
          <w:p w14:paraId="67523B11" w14:textId="5979D94D" w:rsidR="00E526C9" w:rsidRPr="0000378D" w:rsidRDefault="00E526C9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aintenance and control questions</w:t>
            </w:r>
          </w:p>
        </w:tc>
        <w:tc>
          <w:tcPr>
            <w:tcW w:w="5953" w:type="dxa"/>
          </w:tcPr>
          <w:p w14:paraId="58B0D90F" w14:textId="32923BCF" w:rsidR="00E526C9" w:rsidRPr="0000378D" w:rsidRDefault="00E526C9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pecific questions</w:t>
            </w:r>
          </w:p>
        </w:tc>
      </w:tr>
      <w:tr w:rsidR="00653F53" w:rsidRPr="0000378D" w14:paraId="1963F5D7" w14:textId="77777777" w:rsidTr="00345701">
        <w:trPr>
          <w:trHeight w:val="1857"/>
        </w:trPr>
        <w:tc>
          <w:tcPr>
            <w:tcW w:w="2977" w:type="dxa"/>
          </w:tcPr>
          <w:p w14:paraId="287D951D" w14:textId="6453ACDC" w:rsidR="0071518B" w:rsidRPr="0000378D" w:rsidRDefault="0071518B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 your opinion, how 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s behaviour that challenges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 </w:t>
            </w:r>
            <w:r w:rsidR="00BD4A9C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ople with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ementia </w:t>
            </w:r>
            <w:r w:rsidR="00BD4A9C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evented and managed </w:t>
            </w:r>
            <w:r w:rsidR="00DB551B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 nursing homes</w:t>
            </w:r>
            <w:r w:rsidR="00BD4A9C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4253" w:type="dxa"/>
          </w:tcPr>
          <w:p w14:paraId="7A8FB399" w14:textId="7DB94761" w:rsidR="00E006CC" w:rsidRPr="0000378D" w:rsidRDefault="00BD4A9C" w:rsidP="00662DE4">
            <w:pPr>
              <w:pStyle w:val="Listenabsatz"/>
              <w:numPr>
                <w:ilvl w:val="0"/>
                <w:numId w:val="23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imary care? </w:t>
            </w:r>
            <w:r w:rsidR="00F76BA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argeted 1:1 contact?</w:t>
            </w:r>
          </w:p>
          <w:p w14:paraId="016993DF" w14:textId="387C7BB0" w:rsidR="00BD4A9C" w:rsidRPr="0000378D" w:rsidRDefault="00BD4A9C" w:rsidP="00662DE4">
            <w:pPr>
              <w:pStyle w:val="Listenabsatz"/>
              <w:numPr>
                <w:ilvl w:val="0"/>
                <w:numId w:val="23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rientation towards the resident's biography/resources in </w:t>
            </w:r>
            <w:r w:rsidR="0060488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  <w:r w:rsidR="0060488F" w:rsidRPr="0060488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tivities of daily living</w:t>
            </w:r>
            <w:r w:rsidR="0060488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ADL)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  <w:p w14:paraId="66B35A6F" w14:textId="4B0895A2" w:rsidR="00BD4A9C" w:rsidRPr="0000378D" w:rsidRDefault="00D5412C" w:rsidP="00662DE4">
            <w:pPr>
              <w:pStyle w:val="Listenabsatz"/>
              <w:numPr>
                <w:ilvl w:val="0"/>
                <w:numId w:val="23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rson-centred </w:t>
            </w:r>
            <w:r w:rsidR="00BD4A9C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unication (validation?)</w:t>
            </w:r>
          </w:p>
          <w:p w14:paraId="74CE4B0E" w14:textId="236149B6" w:rsidR="001C1A32" w:rsidRPr="0000378D" w:rsidRDefault="001C1A32" w:rsidP="00662DE4">
            <w:pPr>
              <w:pStyle w:val="Listenabsatz"/>
              <w:numPr>
                <w:ilvl w:val="0"/>
                <w:numId w:val="23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oup activities/day-structuring activities</w:t>
            </w:r>
          </w:p>
        </w:tc>
        <w:tc>
          <w:tcPr>
            <w:tcW w:w="2126" w:type="dxa"/>
          </w:tcPr>
          <w:p w14:paraId="1D174652" w14:textId="51893CC8" w:rsidR="00E006CC" w:rsidRPr="0000378D" w:rsidRDefault="00CA1407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</w:t>
            </w:r>
            <w:r w:rsidR="00831A1F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ive specific examples?</w:t>
            </w:r>
          </w:p>
          <w:p w14:paraId="292249E7" w14:textId="742EC8A7" w:rsidR="00E006CC" w:rsidRPr="0000378D" w:rsidRDefault="00E006CC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5953" w:type="dxa"/>
          </w:tcPr>
          <w:p w14:paraId="2B294AC2" w14:textId="760A9ACE" w:rsidR="00BD4A9C" w:rsidRPr="0000378D" w:rsidRDefault="005406C5" w:rsidP="00662DE4">
            <w:pPr>
              <w:pStyle w:val="Listenabsatz"/>
              <w:numPr>
                <w:ilvl w:val="0"/>
                <w:numId w:val="12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hat </w:t>
            </w:r>
            <w:r w:rsidR="00BD4A9C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experience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ve you had in identifying the causes/triggers of behaviour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? </w:t>
            </w:r>
          </w:p>
          <w:p w14:paraId="4DA952D8" w14:textId="622E8253" w:rsidR="00BD4A9C" w:rsidRPr="0000378D" w:rsidRDefault="00BD4A9C" w:rsidP="00662DE4">
            <w:pPr>
              <w:pStyle w:val="Listenabsatz"/>
              <w:numPr>
                <w:ilvl w:val="0"/>
                <w:numId w:val="12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 experience have you had with non-pharmacological measures in relation to behaviour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  <w:p w14:paraId="2379F976" w14:textId="2482CEEA" w:rsidR="00325E35" w:rsidRPr="0000378D" w:rsidRDefault="00A45BB2" w:rsidP="00662DE4">
            <w:pPr>
              <w:pStyle w:val="Listenabsatz"/>
              <w:numPr>
                <w:ilvl w:val="0"/>
                <w:numId w:val="12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ow do you assess the use of psychotropic drugs for behaviour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 What challenges arise when administering such drugs?</w:t>
            </w:r>
          </w:p>
        </w:tc>
      </w:tr>
      <w:tr w:rsidR="00CA1407" w:rsidRPr="0000378D" w14:paraId="13D2FFD9" w14:textId="77777777" w:rsidTr="00345701">
        <w:trPr>
          <w:trHeight w:val="332"/>
        </w:trPr>
        <w:tc>
          <w:tcPr>
            <w:tcW w:w="15309" w:type="dxa"/>
            <w:gridSpan w:val="4"/>
          </w:tcPr>
          <w:p w14:paraId="14D3939F" w14:textId="20B8722B" w:rsidR="00CA1407" w:rsidRPr="0000378D" w:rsidRDefault="00662DE4" w:rsidP="00662DE4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ART 3: STRUCTURE-BASED ABILITY TO ACT</w:t>
            </w:r>
          </w:p>
        </w:tc>
      </w:tr>
      <w:tr w:rsidR="00653F53" w:rsidRPr="0000378D" w14:paraId="12B96246" w14:textId="77777777" w:rsidTr="00345701">
        <w:trPr>
          <w:trHeight w:val="372"/>
        </w:trPr>
        <w:tc>
          <w:tcPr>
            <w:tcW w:w="2977" w:type="dxa"/>
          </w:tcPr>
          <w:p w14:paraId="7936FB87" w14:textId="7621782C" w:rsidR="00CA1407" w:rsidRPr="0000378D" w:rsidRDefault="00CA1407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question/request for narrative</w:t>
            </w:r>
          </w:p>
        </w:tc>
        <w:tc>
          <w:tcPr>
            <w:tcW w:w="4253" w:type="dxa"/>
          </w:tcPr>
          <w:p w14:paraId="4D5C64DA" w14:textId="7D0C2ACA" w:rsidR="00CA1407" w:rsidRPr="0000378D" w:rsidRDefault="00CA1407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points – mentioned by the respondent? Opportunity to ask follow-up questions</w:t>
            </w:r>
          </w:p>
        </w:tc>
        <w:tc>
          <w:tcPr>
            <w:tcW w:w="2126" w:type="dxa"/>
          </w:tcPr>
          <w:p w14:paraId="6C95CDF1" w14:textId="56D27C7F" w:rsidR="00CA1407" w:rsidRPr="0000378D" w:rsidRDefault="00CA1407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aintenance and control questions</w:t>
            </w:r>
          </w:p>
        </w:tc>
        <w:tc>
          <w:tcPr>
            <w:tcW w:w="5953" w:type="dxa"/>
          </w:tcPr>
          <w:p w14:paraId="4A0A9315" w14:textId="63FEEA61" w:rsidR="00CA1407" w:rsidRPr="0000378D" w:rsidRDefault="00CA1407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pecific questions</w:t>
            </w:r>
          </w:p>
        </w:tc>
      </w:tr>
      <w:tr w:rsidR="00653F53" w:rsidRPr="0000378D" w14:paraId="4D31D083" w14:textId="77777777" w:rsidTr="00345701">
        <w:trPr>
          <w:trHeight w:val="564"/>
        </w:trPr>
        <w:tc>
          <w:tcPr>
            <w:tcW w:w="2977" w:type="dxa"/>
          </w:tcPr>
          <w:p w14:paraId="0E228983" w14:textId="16EC2427" w:rsidR="00CA1407" w:rsidRPr="0000378D" w:rsidRDefault="00B438E1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describe situations in which you </w:t>
            </w:r>
            <w:r w:rsidR="0007512F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elt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helpless/powerless </w:t>
            </w:r>
            <w:r w:rsidR="00F85D96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 relation to people with dementia and behaviour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? </w:t>
            </w:r>
          </w:p>
        </w:tc>
        <w:tc>
          <w:tcPr>
            <w:tcW w:w="4253" w:type="dxa"/>
          </w:tcPr>
          <w:p w14:paraId="77F6416B" w14:textId="77777777" w:rsidR="004033A1" w:rsidRPr="0000378D" w:rsidRDefault="0097494F" w:rsidP="00662DE4">
            <w:pPr>
              <w:pStyle w:val="Listenabsatz"/>
              <w:numPr>
                <w:ilvl w:val="0"/>
                <w:numId w:val="26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ng waiting times for treatment places?</w:t>
            </w:r>
          </w:p>
          <w:p w14:paraId="57627870" w14:textId="09DA1502" w:rsidR="0097494F" w:rsidRPr="0000378D" w:rsidRDefault="001C1A32" w:rsidP="00662DE4">
            <w:pPr>
              <w:pStyle w:val="Listenabsatz"/>
              <w:numPr>
                <w:ilvl w:val="0"/>
                <w:numId w:val="26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verwhelmed by </w:t>
            </w:r>
            <w:r w:rsidR="0097494F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ring for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ople with dementia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 behaviour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="0097494F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? </w:t>
            </w:r>
            <w:r w:rsidR="00325E35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o few staff?</w:t>
            </w:r>
          </w:p>
          <w:p w14:paraId="605E3F88" w14:textId="5F4E6AC2" w:rsidR="00B438E1" w:rsidRPr="0000378D" w:rsidRDefault="001C1A32" w:rsidP="00662DE4">
            <w:pPr>
              <w:pStyle w:val="Listenabsatz"/>
              <w:numPr>
                <w:ilvl w:val="0"/>
                <w:numId w:val="26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Difficulties in </w:t>
            </w:r>
            <w:r w:rsidR="00B438E1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agnosing and treating the causes of behaviour 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at challenges </w:t>
            </w:r>
            <w:r w:rsidR="00B438E1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delirium, UTIs, pain)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 the local nursing home?</w:t>
            </w:r>
          </w:p>
          <w:p w14:paraId="5E0229CD" w14:textId="425EC61B" w:rsidR="0097494F" w:rsidRPr="0000378D" w:rsidRDefault="000736A4" w:rsidP="00662DE4">
            <w:pPr>
              <w:pStyle w:val="Listenabsatz"/>
              <w:numPr>
                <w:ilvl w:val="0"/>
                <w:numId w:val="26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 adequate dementia care concepts?</w:t>
            </w:r>
          </w:p>
        </w:tc>
        <w:tc>
          <w:tcPr>
            <w:tcW w:w="2126" w:type="dxa"/>
          </w:tcPr>
          <w:p w14:paraId="140A74B1" w14:textId="65B8C955" w:rsidR="00CA1407" w:rsidRPr="0000378D" w:rsidRDefault="00F85D96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How exactly did this manifest itself?</w:t>
            </w:r>
          </w:p>
        </w:tc>
        <w:tc>
          <w:tcPr>
            <w:tcW w:w="5953" w:type="dxa"/>
          </w:tcPr>
          <w:p w14:paraId="3CEDC36E" w14:textId="3F2F431D" w:rsidR="00CA15B6" w:rsidRPr="0000378D" w:rsidRDefault="00D934E4" w:rsidP="00662DE4">
            <w:pPr>
              <w:pStyle w:val="Listenabsatz"/>
              <w:numPr>
                <w:ilvl w:val="0"/>
                <w:numId w:val="14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ow do you experience the transition of people with dementia and behaviour </w:t>
            </w:r>
            <w:r w:rsidR="00662DE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at challenges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from nursing homes to psychiatric wards and vice versa (i.e. admission and discharge)? </w:t>
            </w:r>
            <w:r w:rsidR="000736A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ere are the biggest gaps or deficits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? </w:t>
            </w:r>
          </w:p>
          <w:p w14:paraId="702B6E42" w14:textId="4F9B9103" w:rsidR="00662DE4" w:rsidRPr="00BA32F8" w:rsidRDefault="007A1773" w:rsidP="00BA32F8">
            <w:pPr>
              <w:pStyle w:val="Listenabsatz"/>
              <w:numPr>
                <w:ilvl w:val="0"/>
                <w:numId w:val="14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describe situations in which a person with dementia was readmitted shortly after </w:t>
            </w:r>
            <w:r w:rsidR="00F76BA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"successful" </w:t>
            </w:r>
            <w:r w:rsidR="000736A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reatment in geriatric </w:t>
            </w:r>
            <w:r w:rsidR="000736A4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 xml:space="preserve">psychiatry?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 exactly contributed to the fact that it was not possible for them to remain in the nursing home?</w:t>
            </w:r>
          </w:p>
        </w:tc>
      </w:tr>
      <w:tr w:rsidR="008E18B6" w:rsidRPr="0000378D" w14:paraId="7EECBA7D" w14:textId="77777777" w:rsidTr="00345701">
        <w:trPr>
          <w:trHeight w:val="282"/>
        </w:trPr>
        <w:tc>
          <w:tcPr>
            <w:tcW w:w="15309" w:type="dxa"/>
            <w:gridSpan w:val="4"/>
          </w:tcPr>
          <w:p w14:paraId="61290D36" w14:textId="5C7ACB5E" w:rsidR="008E18B6" w:rsidRPr="0000378D" w:rsidRDefault="00662DE4" w:rsidP="00662DE4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lastRenderedPageBreak/>
              <w:t>PART 4: INTER</w:t>
            </w:r>
            <w:r w:rsidR="00AD55A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ROFESSIONAL</w:t>
            </w: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COOPERATION</w:t>
            </w:r>
          </w:p>
        </w:tc>
      </w:tr>
      <w:tr w:rsidR="00653F53" w:rsidRPr="0000378D" w14:paraId="40F1D4F1" w14:textId="77777777" w:rsidTr="00345701">
        <w:trPr>
          <w:trHeight w:val="599"/>
        </w:trPr>
        <w:tc>
          <w:tcPr>
            <w:tcW w:w="2977" w:type="dxa"/>
          </w:tcPr>
          <w:p w14:paraId="067ABA05" w14:textId="4611EF26" w:rsidR="008E18B6" w:rsidRPr="0000378D" w:rsidRDefault="008E18B6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question/request for narrative</w:t>
            </w:r>
          </w:p>
        </w:tc>
        <w:tc>
          <w:tcPr>
            <w:tcW w:w="4253" w:type="dxa"/>
          </w:tcPr>
          <w:p w14:paraId="2D3F01EC" w14:textId="4D3DB705" w:rsidR="008E18B6" w:rsidRPr="0000378D" w:rsidRDefault="008E18B6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points – mentioned by</w:t>
            </w:r>
            <w:r w:rsidR="0000378D"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the</w:t>
            </w: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00378D"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espondent</w:t>
            </w: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? Opportunity to ask follow-up questions</w:t>
            </w:r>
          </w:p>
        </w:tc>
        <w:tc>
          <w:tcPr>
            <w:tcW w:w="2126" w:type="dxa"/>
          </w:tcPr>
          <w:p w14:paraId="653985BC" w14:textId="414161CA" w:rsidR="008E18B6" w:rsidRPr="0000378D" w:rsidRDefault="008E18B6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aintenance and control questions</w:t>
            </w:r>
          </w:p>
        </w:tc>
        <w:tc>
          <w:tcPr>
            <w:tcW w:w="5953" w:type="dxa"/>
          </w:tcPr>
          <w:p w14:paraId="6ACC76AE" w14:textId="04515389" w:rsidR="008E18B6" w:rsidRPr="0000378D" w:rsidRDefault="008E18B6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pecific questions</w:t>
            </w:r>
          </w:p>
        </w:tc>
      </w:tr>
      <w:tr w:rsidR="00653F53" w:rsidRPr="0000378D" w14:paraId="117B7356" w14:textId="77777777" w:rsidTr="00345701">
        <w:trPr>
          <w:trHeight w:val="1970"/>
        </w:trPr>
        <w:tc>
          <w:tcPr>
            <w:tcW w:w="2977" w:type="dxa"/>
          </w:tcPr>
          <w:p w14:paraId="7B8EC061" w14:textId="213C8DFC" w:rsidR="008E18B6" w:rsidRPr="0000378D" w:rsidRDefault="0007512F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ow would you rate the </w:t>
            </w:r>
            <w:r w:rsidR="008E18B6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ooperation and communication between </w:t>
            </w:r>
            <w:r w:rsidR="000677DD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</w:t>
            </w:r>
            <w:r w:rsidR="008E18B6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various </w:t>
            </w:r>
            <w:r w:rsidR="000677DD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epartments/professional groups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geriatric psychiatry/nursing home/general practitioner/specialist) </w:t>
            </w:r>
            <w:r w:rsidR="008E18B6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ith regard to people with dementia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d behaviour</w:t>
            </w:r>
            <w:r w:rsidR="007A534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="008E18B6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4253" w:type="dxa"/>
          </w:tcPr>
          <w:p w14:paraId="5E86CDD7" w14:textId="726F3685" w:rsidR="004033A1" w:rsidRPr="0000378D" w:rsidRDefault="00F76BAE" w:rsidP="00662DE4">
            <w:pPr>
              <w:pStyle w:val="Listenabsatz"/>
              <w:numPr>
                <w:ilvl w:val="0"/>
                <w:numId w:val="28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ack </w:t>
            </w:r>
            <w:r w:rsidR="008E18B6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f communication?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es this result in additional work?</w:t>
            </w:r>
          </w:p>
          <w:p w14:paraId="35A2D31E" w14:textId="3688CEA6" w:rsidR="004033A1" w:rsidRPr="0000378D" w:rsidRDefault="00F76BAE" w:rsidP="00662DE4">
            <w:pPr>
              <w:pStyle w:val="Listenabsatz"/>
              <w:numPr>
                <w:ilvl w:val="0"/>
                <w:numId w:val="28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ack of knowledge </w:t>
            </w:r>
            <w:r w:rsidR="008E18B6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out each other's working methods?</w:t>
            </w:r>
          </w:p>
          <w:p w14:paraId="2E773A28" w14:textId="1F133870" w:rsidR="008E18B6" w:rsidRPr="0000378D" w:rsidRDefault="008E18B6" w:rsidP="00662DE4">
            <w:pPr>
              <w:pStyle w:val="Listenabsatz"/>
              <w:numPr>
                <w:ilvl w:val="0"/>
                <w:numId w:val="28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ufficient formal communication (referral forms, discharge letters, transfer forms) leading to interruptions in care?</w:t>
            </w:r>
          </w:p>
        </w:tc>
        <w:tc>
          <w:tcPr>
            <w:tcW w:w="2126" w:type="dxa"/>
          </w:tcPr>
          <w:p w14:paraId="2EFEE02E" w14:textId="7D509FD0" w:rsidR="008E18B6" w:rsidRPr="0000378D" w:rsidRDefault="00C36FD0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 else comes to mind?</w:t>
            </w:r>
          </w:p>
        </w:tc>
        <w:tc>
          <w:tcPr>
            <w:tcW w:w="5953" w:type="dxa"/>
          </w:tcPr>
          <w:p w14:paraId="4CAA57A1" w14:textId="4821953E" w:rsidR="00D41407" w:rsidRPr="0000378D" w:rsidRDefault="0007512F" w:rsidP="00662DE4">
            <w:pPr>
              <w:pStyle w:val="Listenabsatz"/>
              <w:numPr>
                <w:ilvl w:val="0"/>
                <w:numId w:val="28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bookmarkStart w:id="0" w:name="OLE_LINK1"/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hat disruptive factors/obstacles/problems exist in interdisciplinary cooperation </w:t>
            </w:r>
            <w:r w:rsidR="00F1612F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d communication </w:t>
            </w:r>
            <w:r w:rsidR="00A646B8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etween the various specialist areas/professional groups (geriatric psychiatry/nursing home/general practitioner/specialist)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ith regard to admission to geriatric psychiatry or discharge to </w:t>
            </w:r>
            <w:r w:rsidR="00F1612F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 nursing home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  <w:bookmarkEnd w:id="0"/>
          <w:p w14:paraId="2988094D" w14:textId="77777777" w:rsidR="00653F53" w:rsidRPr="0000378D" w:rsidRDefault="00653F53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4FD56BC6" w14:textId="77777777" w:rsidR="00653F53" w:rsidRPr="0000378D" w:rsidRDefault="00653F53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2EB21C7" w14:textId="5464A34C" w:rsidR="00325E35" w:rsidRPr="0000378D" w:rsidRDefault="00325E35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4A1367" w:rsidRPr="0000378D" w14:paraId="41A59D60" w14:textId="77777777" w:rsidTr="00345701">
        <w:trPr>
          <w:trHeight w:val="352"/>
        </w:trPr>
        <w:tc>
          <w:tcPr>
            <w:tcW w:w="15309" w:type="dxa"/>
            <w:gridSpan w:val="4"/>
          </w:tcPr>
          <w:p w14:paraId="03B49430" w14:textId="0C7F363B" w:rsidR="004A1367" w:rsidRPr="0000378D" w:rsidRDefault="0000378D" w:rsidP="0000378D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ART 5: COPING WITH THE</w:t>
            </w:r>
            <w:r w:rsidR="00AD55A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CRISIS</w:t>
            </w: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SITUATION</w:t>
            </w:r>
          </w:p>
        </w:tc>
      </w:tr>
      <w:tr w:rsidR="00653F53" w:rsidRPr="0000378D" w14:paraId="692ACB03" w14:textId="77777777" w:rsidTr="00345701">
        <w:trPr>
          <w:trHeight w:val="473"/>
        </w:trPr>
        <w:tc>
          <w:tcPr>
            <w:tcW w:w="2977" w:type="dxa"/>
          </w:tcPr>
          <w:p w14:paraId="5922C354" w14:textId="07ED964B" w:rsidR="0019590E" w:rsidRPr="0000378D" w:rsidRDefault="0019590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question/request for narrative</w:t>
            </w:r>
          </w:p>
        </w:tc>
        <w:tc>
          <w:tcPr>
            <w:tcW w:w="4253" w:type="dxa"/>
          </w:tcPr>
          <w:p w14:paraId="25AC4855" w14:textId="40AB753E" w:rsidR="0019590E" w:rsidRPr="0000378D" w:rsidRDefault="0019590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points – mentioned by the respondent? Opportunity for follow-up questions</w:t>
            </w:r>
          </w:p>
        </w:tc>
        <w:tc>
          <w:tcPr>
            <w:tcW w:w="2126" w:type="dxa"/>
          </w:tcPr>
          <w:p w14:paraId="5D5F9E0C" w14:textId="0CBD95A2" w:rsidR="0019590E" w:rsidRPr="0000378D" w:rsidRDefault="0019590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aintenance and control questions</w:t>
            </w:r>
          </w:p>
        </w:tc>
        <w:tc>
          <w:tcPr>
            <w:tcW w:w="5953" w:type="dxa"/>
          </w:tcPr>
          <w:p w14:paraId="383F22E7" w14:textId="60220D9D" w:rsidR="0019590E" w:rsidRPr="0000378D" w:rsidRDefault="0019590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pecific questions</w:t>
            </w:r>
          </w:p>
        </w:tc>
      </w:tr>
      <w:tr w:rsidR="00653F53" w:rsidRPr="0000378D" w14:paraId="78F849B3" w14:textId="77777777" w:rsidTr="00345701">
        <w:trPr>
          <w:trHeight w:val="978"/>
        </w:trPr>
        <w:tc>
          <w:tcPr>
            <w:tcW w:w="2977" w:type="dxa"/>
          </w:tcPr>
          <w:p w14:paraId="6B135CE3" w14:textId="5BD0B327" w:rsidR="00F1612F" w:rsidRPr="0000378D" w:rsidRDefault="00F1612F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 your opinion, when has the point been reached where it is no longer possible to care for </w:t>
            </w:r>
            <w:r w:rsidR="00F76BA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ople with dementia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o exhibit behaviour</w:t>
            </w:r>
            <w:r w:rsidR="0000378D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n a nursing home and admission to a geriatric psychiatric ward is necessary?</w:t>
            </w:r>
          </w:p>
          <w:p w14:paraId="33112D2C" w14:textId="55625410" w:rsidR="00B71D09" w:rsidRPr="0000378D" w:rsidRDefault="00B71D09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</w:tcPr>
          <w:p w14:paraId="4F13C600" w14:textId="17F3D5D4" w:rsidR="0019590E" w:rsidRPr="0000378D" w:rsidRDefault="00F1612F" w:rsidP="00662DE4">
            <w:pPr>
              <w:pStyle w:val="Listenabsatz"/>
              <w:numPr>
                <w:ilvl w:val="0"/>
                <w:numId w:val="31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orsening of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mentia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ymptoms</w:t>
            </w:r>
            <w:r w:rsidR="00F76BA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  <w:p w14:paraId="55ECE505" w14:textId="7DFB8EE1" w:rsidR="00F1612F" w:rsidRPr="0000378D" w:rsidRDefault="0019590E" w:rsidP="00662DE4">
            <w:pPr>
              <w:pStyle w:val="Listenabsatz"/>
              <w:numPr>
                <w:ilvl w:val="0"/>
                <w:numId w:val="31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nsification of behaviour</w:t>
            </w:r>
            <w:r w:rsidR="0000378D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sym w:font="Wingdings" w:char="F0E0"/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Escalation of the crisis</w:t>
            </w:r>
            <w:r w:rsidR="00F76BA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  <w:p w14:paraId="11D0C570" w14:textId="52126536" w:rsidR="008E18B6" w:rsidRPr="0000378D" w:rsidRDefault="0019590E" w:rsidP="00662DE4">
            <w:pPr>
              <w:pStyle w:val="Listenabsatz"/>
              <w:numPr>
                <w:ilvl w:val="0"/>
                <w:numId w:val="31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gher care requirements and excessive demands on nursing home staff</w:t>
            </w:r>
            <w:r w:rsidR="00F76BA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  <w:p w14:paraId="34FEC4E8" w14:textId="257AF430" w:rsidR="0019590E" w:rsidRPr="0000378D" w:rsidRDefault="0019590E" w:rsidP="00662DE4">
            <w:pPr>
              <w:pStyle w:val="Listenabsatz"/>
              <w:numPr>
                <w:ilvl w:val="0"/>
                <w:numId w:val="31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elplessness/powerlessness </w:t>
            </w:r>
            <w:r w:rsidR="00F76BA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 coping with crisis situations related to behaviour</w:t>
            </w:r>
            <w:r w:rsidR="0000378D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="00F76BA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</w:tc>
        <w:tc>
          <w:tcPr>
            <w:tcW w:w="2126" w:type="dxa"/>
          </w:tcPr>
          <w:p w14:paraId="2CD4BC8B" w14:textId="79562813" w:rsidR="008E18B6" w:rsidRPr="0000378D" w:rsidRDefault="00FA5E3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n you provide more details?</w:t>
            </w:r>
          </w:p>
        </w:tc>
        <w:tc>
          <w:tcPr>
            <w:tcW w:w="5953" w:type="dxa"/>
          </w:tcPr>
          <w:p w14:paraId="59A4292F" w14:textId="25BD9A7E" w:rsidR="00F1612F" w:rsidRPr="0000378D" w:rsidRDefault="006D60F9" w:rsidP="00662DE4">
            <w:pPr>
              <w:pStyle w:val="Listenabsatz"/>
              <w:numPr>
                <w:ilvl w:val="0"/>
                <w:numId w:val="29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describe situations in which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fferent departments/professional groups (geriatric psychiatry/nursing home/general practitioner/specialist)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ad different perceptions/opinions about </w:t>
            </w:r>
            <w:r w:rsidR="00D362B9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hat a person with dementia needs or when </w:t>
            </w:r>
            <w:r w:rsidR="00BB14C7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 needs to be treated?</w:t>
            </w:r>
          </w:p>
          <w:p w14:paraId="3146CBBB" w14:textId="3DEEB483" w:rsidR="008E18B6" w:rsidRPr="0000378D" w:rsidRDefault="006D60F9" w:rsidP="00662DE4">
            <w:pPr>
              <w:pStyle w:val="Listenabsatz"/>
              <w:numPr>
                <w:ilvl w:val="0"/>
                <w:numId w:val="29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ow would you rate the level of expertise </w:t>
            </w:r>
            <w:r w:rsidR="00BB14C7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 dementia and behaviour</w:t>
            </w:r>
            <w:r w:rsidR="0000378D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="00BB14C7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 relation to the </w:t>
            </w:r>
            <w:r w:rsidR="008E18B6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ecision </w:t>
            </w:r>
            <w:r w:rsidR="00BB14C7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 </w:t>
            </w:r>
            <w:r w:rsidR="0000378D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fer </w:t>
            </w:r>
            <w:r w:rsidR="00BB14C7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meone to a geriatric psychiatric ward</w:t>
            </w:r>
            <w:r w:rsidR="008E18B6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?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</w:t>
            </w:r>
            <w:r w:rsidR="000364C0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scribe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ituations in which people with dementia and behaviour </w:t>
            </w:r>
            <w:r w:rsid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at challenges </w:t>
            </w:r>
            <w:r w:rsidR="000364C0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ere more likely to be </w:t>
            </w:r>
            <w:r w:rsid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ferred</w:t>
            </w:r>
            <w:r w:rsidR="000364C0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o a geriatric psychiatric ward due to a lack of </w:t>
            </w:r>
            <w:r w:rsid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ecialist knowledge</w:t>
            </w:r>
            <w:r w:rsidR="000364C0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?</w:t>
            </w:r>
          </w:p>
          <w:p w14:paraId="644EA8D2" w14:textId="403B3A8D" w:rsidR="00CE0C5A" w:rsidRPr="0000378D" w:rsidRDefault="00CE0C5A" w:rsidP="00662DE4">
            <w:pPr>
              <w:pStyle w:val="Listenabsatz"/>
              <w:numPr>
                <w:ilvl w:val="0"/>
                <w:numId w:val="29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report situations in which your personal stress (including private stress) or that of other staff members influenced the decision to </w:t>
            </w:r>
            <w:r w:rsid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fer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someone? What factors influenced this?</w:t>
            </w:r>
          </w:p>
          <w:p w14:paraId="7851E62D" w14:textId="2DDED8E8" w:rsidR="007A534D" w:rsidRPr="00BA32F8" w:rsidRDefault="006D60F9" w:rsidP="00BA32F8">
            <w:pPr>
              <w:pStyle w:val="Listenabsatz"/>
              <w:numPr>
                <w:ilvl w:val="0"/>
                <w:numId w:val="29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What experiences have you had with people with dementia and behaviour</w:t>
            </w:r>
            <w:r w:rsid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uring the </w:t>
            </w:r>
            <w:r w:rsidR="00CD5001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ronavirus pandemic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? To what extent </w:t>
            </w:r>
            <w:r w:rsidR="00CD5001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 you think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OVID-19 has </w:t>
            </w:r>
            <w:r w:rsidR="00CD5001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fluenced </w:t>
            </w:r>
            <w:r w:rsid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ferral and </w:t>
            </w:r>
            <w:r w:rsidR="00CD5001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mission to geriatric psychiatry?</w:t>
            </w:r>
          </w:p>
        </w:tc>
      </w:tr>
      <w:tr w:rsidR="004A1367" w:rsidRPr="0000378D" w14:paraId="02522A27" w14:textId="77777777" w:rsidTr="00345701">
        <w:trPr>
          <w:trHeight w:val="322"/>
        </w:trPr>
        <w:tc>
          <w:tcPr>
            <w:tcW w:w="15309" w:type="dxa"/>
            <w:gridSpan w:val="4"/>
          </w:tcPr>
          <w:p w14:paraId="622A0D6E" w14:textId="522580AD" w:rsidR="004A1367" w:rsidRPr="0000378D" w:rsidRDefault="0000378D" w:rsidP="0000378D">
            <w:pPr>
              <w:spacing w:before="6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lastRenderedPageBreak/>
              <w:t>PART 6: RESOURCES OF THE SETTINGS</w:t>
            </w:r>
          </w:p>
        </w:tc>
      </w:tr>
      <w:tr w:rsidR="00653F53" w:rsidRPr="0000378D" w14:paraId="63DCFF80" w14:textId="77777777" w:rsidTr="00345701">
        <w:trPr>
          <w:trHeight w:val="579"/>
        </w:trPr>
        <w:tc>
          <w:tcPr>
            <w:tcW w:w="2977" w:type="dxa"/>
          </w:tcPr>
          <w:p w14:paraId="58C8E3AD" w14:textId="6D30F46A" w:rsidR="0019590E" w:rsidRPr="0000378D" w:rsidRDefault="0019590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question/request for narrative</w:t>
            </w:r>
          </w:p>
        </w:tc>
        <w:tc>
          <w:tcPr>
            <w:tcW w:w="4253" w:type="dxa"/>
          </w:tcPr>
          <w:p w14:paraId="2DD35524" w14:textId="0A1D7AF3" w:rsidR="0019590E" w:rsidRPr="0000378D" w:rsidRDefault="0019590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Key points – mentioned by the respondent? Opportunity for follow-up questions</w:t>
            </w:r>
          </w:p>
        </w:tc>
        <w:tc>
          <w:tcPr>
            <w:tcW w:w="2126" w:type="dxa"/>
          </w:tcPr>
          <w:p w14:paraId="1F761222" w14:textId="28027A3F" w:rsidR="0019590E" w:rsidRPr="0000378D" w:rsidRDefault="0019590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Maintenance and control questions</w:t>
            </w:r>
          </w:p>
        </w:tc>
        <w:tc>
          <w:tcPr>
            <w:tcW w:w="5953" w:type="dxa"/>
          </w:tcPr>
          <w:p w14:paraId="0FA263D8" w14:textId="02187EAF" w:rsidR="0019590E" w:rsidRPr="0000378D" w:rsidRDefault="0019590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pecific questions</w:t>
            </w:r>
          </w:p>
        </w:tc>
      </w:tr>
      <w:tr w:rsidR="00653F53" w:rsidRPr="0000378D" w14:paraId="10B3C3D8" w14:textId="77777777" w:rsidTr="00345701">
        <w:trPr>
          <w:trHeight w:val="806"/>
        </w:trPr>
        <w:tc>
          <w:tcPr>
            <w:tcW w:w="2977" w:type="dxa"/>
          </w:tcPr>
          <w:p w14:paraId="2F0CE8FB" w14:textId="1FBACF2C" w:rsidR="008E18B6" w:rsidRPr="0000378D" w:rsidRDefault="00077D03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 your opinion</w:t>
            </w: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,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what influence does </w:t>
            </w: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the </w:t>
            </w:r>
            <w:r w:rsidR="008E18B6"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etting</w:t>
            </w: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.e.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environment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the staff working there, the procedures, etc.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nursing home/geriatric psychiatry) have on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ople with dementia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d their behaviour? </w:t>
            </w:r>
          </w:p>
        </w:tc>
        <w:tc>
          <w:tcPr>
            <w:tcW w:w="4253" w:type="dxa"/>
          </w:tcPr>
          <w:p w14:paraId="08FB0F9B" w14:textId="32844033" w:rsidR="0019590E" w:rsidRPr="0000378D" w:rsidRDefault="008E18B6" w:rsidP="00662DE4">
            <w:pPr>
              <w:pStyle w:val="Listenabsatz"/>
              <w:numPr>
                <w:ilvl w:val="0"/>
                <w:numId w:val="32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Limited time and human resources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d to behaviour</w:t>
            </w:r>
            <w:r w:rsid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especially defensive behaviour (trigger) </w:t>
            </w:r>
          </w:p>
          <w:p w14:paraId="5E061226" w14:textId="302B5760" w:rsidR="0019590E" w:rsidRPr="0000378D" w:rsidRDefault="00B71D09" w:rsidP="00662DE4">
            <w:pPr>
              <w:pStyle w:val="Listenabsatz"/>
              <w:numPr>
                <w:ilvl w:val="0"/>
                <w:numId w:val="32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ifficulties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experienced by people with dementia in </w:t>
            </w:r>
            <w:r w:rsidR="00077D03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apting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outines in nursing homes/geriatric psychiatric wards</w:t>
            </w:r>
            <w:r w:rsidR="00077D03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</w:p>
          <w:p w14:paraId="1D52B223" w14:textId="140A88E1" w:rsidR="00D362B9" w:rsidRPr="0000378D" w:rsidRDefault="0019590E" w:rsidP="00662DE4">
            <w:pPr>
              <w:pStyle w:val="Listenabsatz"/>
              <w:numPr>
                <w:ilvl w:val="0"/>
                <w:numId w:val="32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familiar surroundings lead to behaviour</w:t>
            </w:r>
            <w:r w:rsid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hat challenges</w:t>
            </w:r>
          </w:p>
        </w:tc>
        <w:tc>
          <w:tcPr>
            <w:tcW w:w="2126" w:type="dxa"/>
          </w:tcPr>
          <w:p w14:paraId="0888B119" w14:textId="366880D3" w:rsidR="008E18B6" w:rsidRPr="0000378D" w:rsidRDefault="00FA5E3E" w:rsidP="00662DE4">
            <w:p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 else comes to mind?</w:t>
            </w:r>
          </w:p>
        </w:tc>
        <w:tc>
          <w:tcPr>
            <w:tcW w:w="5953" w:type="dxa"/>
          </w:tcPr>
          <w:p w14:paraId="04AA2467" w14:textId="387E2AD2" w:rsidR="00CD5001" w:rsidRPr="0000378D" w:rsidRDefault="00CD5001" w:rsidP="00662DE4">
            <w:pPr>
              <w:pStyle w:val="Listenabsatz"/>
              <w:numPr>
                <w:ilvl w:val="0"/>
                <w:numId w:val="30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hat signs do you see that indicate that treatment in geriatric psychiatry has been successful? </w:t>
            </w:r>
          </w:p>
          <w:p w14:paraId="212357B4" w14:textId="52B568C8" w:rsidR="00CD5001" w:rsidRPr="0000378D" w:rsidRDefault="00CD5001" w:rsidP="00662DE4">
            <w:pPr>
              <w:pStyle w:val="Listenabsatz"/>
              <w:numPr>
                <w:ilvl w:val="0"/>
                <w:numId w:val="30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describe situations in which you considered </w:t>
            </w:r>
            <w:r w:rsidR="00C75B9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ferral/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mission unnecessary/avoidable? </w:t>
            </w:r>
          </w:p>
          <w:p w14:paraId="0AE30558" w14:textId="75BCD71C" w:rsidR="00D362B9" w:rsidRPr="0000378D" w:rsidRDefault="00D362B9" w:rsidP="00662DE4">
            <w:pPr>
              <w:pStyle w:val="Listenabsatz"/>
              <w:numPr>
                <w:ilvl w:val="0"/>
                <w:numId w:val="30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report any situations in which relatives of residents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fluenced the decision to </w:t>
            </w:r>
            <w:r w:rsidR="00C75B9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fer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m? What factors influenced this?</w:t>
            </w:r>
          </w:p>
          <w:p w14:paraId="2507E710" w14:textId="147A0417" w:rsidR="002D755C" w:rsidRPr="0000378D" w:rsidRDefault="002D755C" w:rsidP="00662DE4">
            <w:pPr>
              <w:pStyle w:val="Listenabsatz"/>
              <w:numPr>
                <w:ilvl w:val="0"/>
                <w:numId w:val="30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describe situations in which </w:t>
            </w:r>
            <w:r w:rsidR="00D362B9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onditions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 </w:t>
            </w:r>
            <w:r w:rsidR="00D362B9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he nursing home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fluenced the decision to </w:t>
            </w:r>
            <w:r w:rsidR="00C75B9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fer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 resident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? </w:t>
            </w:r>
            <w:r w:rsidR="0019590E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at factors influenced this decision?</w:t>
            </w:r>
          </w:p>
          <w:p w14:paraId="7EFED163" w14:textId="18823246" w:rsidR="0019590E" w:rsidRPr="0000378D" w:rsidRDefault="0019590E" w:rsidP="00662DE4">
            <w:pPr>
              <w:pStyle w:val="Listenabsatz"/>
              <w:numPr>
                <w:ilvl w:val="0"/>
                <w:numId w:val="30"/>
              </w:numPr>
              <w:spacing w:before="6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n you describe situations in which, for example, social conflicts or </w:t>
            </w:r>
            <w:r w:rsidR="00CE0C5A"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worked nursing staff were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medically justified reasons for </w:t>
            </w:r>
            <w:r w:rsidR="00C75B9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ferral </w:t>
            </w:r>
            <w:r w:rsidRPr="0000378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 geriatric psychiatry?</w:t>
            </w:r>
          </w:p>
        </w:tc>
      </w:tr>
      <w:tr w:rsidR="00C36FD0" w:rsidRPr="0000378D" w14:paraId="7884D686" w14:textId="77777777" w:rsidTr="00345701">
        <w:trPr>
          <w:trHeight w:val="132"/>
        </w:trPr>
        <w:tc>
          <w:tcPr>
            <w:tcW w:w="15309" w:type="dxa"/>
            <w:gridSpan w:val="4"/>
          </w:tcPr>
          <w:p w14:paraId="5571598A" w14:textId="125A5FDD" w:rsidR="00C36FD0" w:rsidRPr="0000378D" w:rsidRDefault="00E914F0" w:rsidP="00662DE4">
            <w:pPr>
              <w:pStyle w:val="Listenabsatz"/>
              <w:numPr>
                <w:ilvl w:val="0"/>
                <w:numId w:val="30"/>
              </w:numPr>
              <w:spacing w:before="120" w:after="120"/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0378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Do you have any further comments?</w:t>
            </w:r>
          </w:p>
        </w:tc>
      </w:tr>
    </w:tbl>
    <w:p w14:paraId="7E1F6194" w14:textId="77777777" w:rsidR="00FB5801" w:rsidRPr="0000378D" w:rsidRDefault="00FB5801" w:rsidP="00662DE4">
      <w:pPr>
        <w:jc w:val="left"/>
        <w:rPr>
          <w:lang w:val="en-GB"/>
        </w:rPr>
      </w:pPr>
    </w:p>
    <w:sectPr w:rsidR="00FB5801" w:rsidRPr="0000378D" w:rsidSect="00C7374F">
      <w:headerReference w:type="default" r:id="rId8"/>
      <w:footerReference w:type="even" r:id="rId9"/>
      <w:footerReference w:type="default" r:id="rId10"/>
      <w:pgSz w:w="16838" w:h="11906" w:orient="landscape"/>
      <w:pgMar w:top="720" w:right="720" w:bottom="720" w:left="720" w:header="794" w:footer="79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3F020" w14:textId="77777777" w:rsidR="009B1B58" w:rsidRDefault="009B1B58" w:rsidP="00653F53">
      <w:pPr>
        <w:spacing w:after="0"/>
      </w:pPr>
      <w:r>
        <w:separator/>
      </w:r>
    </w:p>
  </w:endnote>
  <w:endnote w:type="continuationSeparator" w:id="0">
    <w:p w14:paraId="1227E9FA" w14:textId="77777777" w:rsidR="009B1B58" w:rsidRDefault="009B1B58" w:rsidP="00653F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302542677"/>
      <w:docPartObj>
        <w:docPartGallery w:val="Page Numbers (Bottom of Page)"/>
        <w:docPartUnique/>
      </w:docPartObj>
    </w:sdtPr>
    <w:sdtContent>
      <w:p w14:paraId="4D858E6A" w14:textId="21F42B35" w:rsidR="007A534D" w:rsidRDefault="007A534D" w:rsidP="008C2D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02AD4D92" w14:textId="77777777" w:rsidR="007A534D" w:rsidRDefault="007A534D" w:rsidP="007A534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634798503"/>
      <w:docPartObj>
        <w:docPartGallery w:val="Page Numbers (Bottom of Page)"/>
        <w:docPartUnique/>
      </w:docPartObj>
    </w:sdtPr>
    <w:sdtContent>
      <w:p w14:paraId="50055406" w14:textId="582A33F6" w:rsidR="007A534D" w:rsidRDefault="007A534D" w:rsidP="008C2D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437E97D" w14:textId="77777777" w:rsidR="007A534D" w:rsidRDefault="007A534D" w:rsidP="007A534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C37840" w14:textId="77777777" w:rsidR="009B1B58" w:rsidRDefault="009B1B58" w:rsidP="00653F53">
      <w:pPr>
        <w:spacing w:after="0"/>
      </w:pPr>
      <w:r>
        <w:separator/>
      </w:r>
    </w:p>
  </w:footnote>
  <w:footnote w:type="continuationSeparator" w:id="0">
    <w:p w14:paraId="635CA810" w14:textId="77777777" w:rsidR="009B1B58" w:rsidRDefault="009B1B58" w:rsidP="00653F5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115748" w14:textId="1BB0AAEA" w:rsidR="00BA32F8" w:rsidRPr="00BA32F8" w:rsidRDefault="00BA32F8" w:rsidP="00BA32F8">
    <w:pPr>
      <w:pStyle w:val="Kopfzeile"/>
      <w:rPr>
        <w:sz w:val="28"/>
        <w:szCs w:val="28"/>
        <w:lang w:val="en-US"/>
      </w:rPr>
    </w:pPr>
    <w:r w:rsidRPr="00BA32F8">
      <w:rPr>
        <w:rFonts w:ascii="Calibri" w:hAnsi="Calibri" w:cs="Calibri"/>
        <w:lang w:val="en-US"/>
      </w:rPr>
      <w:t xml:space="preserve">Supplementary Material: </w:t>
    </w:r>
    <w:r w:rsidR="00AD55A4" w:rsidRPr="00AD55A4">
      <w:rPr>
        <w:rFonts w:ascii="Calibri" w:hAnsi="Calibri" w:cs="Calibri"/>
        <w:i/>
        <w:iCs/>
        <w:lang w:val="en-US"/>
      </w:rPr>
      <w:t>Healthcare professionals’ perspectives on contextual factors related to (re)referral and (re)admission to geriatric psychiatry of people with dementia and behaviour that challenges living in nursing homes in Germany: a qualitative study</w:t>
    </w:r>
  </w:p>
  <w:p w14:paraId="282D2DB7" w14:textId="77777777" w:rsidR="00BA32F8" w:rsidRPr="00BA32F8" w:rsidRDefault="00BA32F8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51EA7"/>
    <w:multiLevelType w:val="hybridMultilevel"/>
    <w:tmpl w:val="38F461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17376"/>
    <w:multiLevelType w:val="hybridMultilevel"/>
    <w:tmpl w:val="F452B3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1234AF"/>
    <w:multiLevelType w:val="multilevel"/>
    <w:tmpl w:val="97C4B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10096D"/>
    <w:multiLevelType w:val="hybridMultilevel"/>
    <w:tmpl w:val="BA2827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1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3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5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7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9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1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3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54" w:hanging="360"/>
      </w:pPr>
      <w:rPr>
        <w:rFonts w:ascii="Wingdings" w:hAnsi="Wingdings" w:hint="default"/>
      </w:rPr>
    </w:lvl>
  </w:abstractNum>
  <w:abstractNum w:abstractNumId="4" w15:restartNumberingAfterBreak="0">
    <w:nsid w:val="13554AD9"/>
    <w:multiLevelType w:val="hybridMultilevel"/>
    <w:tmpl w:val="7C4621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90E7542"/>
    <w:multiLevelType w:val="hybridMultilevel"/>
    <w:tmpl w:val="7794F9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4018C3"/>
    <w:multiLevelType w:val="hybridMultilevel"/>
    <w:tmpl w:val="556C64E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CA7675B"/>
    <w:multiLevelType w:val="hybridMultilevel"/>
    <w:tmpl w:val="D478BA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84760"/>
    <w:multiLevelType w:val="hybridMultilevel"/>
    <w:tmpl w:val="7E7AA0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A81266"/>
    <w:multiLevelType w:val="hybridMultilevel"/>
    <w:tmpl w:val="ED78AE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F59FB"/>
    <w:multiLevelType w:val="hybridMultilevel"/>
    <w:tmpl w:val="8C8C5E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5635D8"/>
    <w:multiLevelType w:val="hybridMultilevel"/>
    <w:tmpl w:val="83AE3D70"/>
    <w:lvl w:ilvl="0" w:tplc="7818C0CA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3EF11E3"/>
    <w:multiLevelType w:val="hybridMultilevel"/>
    <w:tmpl w:val="D75A26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4735F8"/>
    <w:multiLevelType w:val="hybridMultilevel"/>
    <w:tmpl w:val="61DA48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AE30EC"/>
    <w:multiLevelType w:val="hybridMultilevel"/>
    <w:tmpl w:val="21B6B3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6699C"/>
    <w:multiLevelType w:val="hybridMultilevel"/>
    <w:tmpl w:val="9ECC8F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AED6504"/>
    <w:multiLevelType w:val="hybridMultilevel"/>
    <w:tmpl w:val="E6A28D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0216D"/>
    <w:multiLevelType w:val="hybridMultilevel"/>
    <w:tmpl w:val="D12880B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2C37D07"/>
    <w:multiLevelType w:val="hybridMultilevel"/>
    <w:tmpl w:val="38FC81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292E56"/>
    <w:multiLevelType w:val="hybridMultilevel"/>
    <w:tmpl w:val="A5845E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3A7488"/>
    <w:multiLevelType w:val="hybridMultilevel"/>
    <w:tmpl w:val="0D4808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5E400F"/>
    <w:multiLevelType w:val="hybridMultilevel"/>
    <w:tmpl w:val="4FCEE7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6C51B0"/>
    <w:multiLevelType w:val="hybridMultilevel"/>
    <w:tmpl w:val="0A3851E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7472541"/>
    <w:multiLevelType w:val="hybridMultilevel"/>
    <w:tmpl w:val="F398A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6B4C63"/>
    <w:multiLevelType w:val="hybridMultilevel"/>
    <w:tmpl w:val="F2CC02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2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4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6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8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0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2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4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67" w:hanging="360"/>
      </w:pPr>
      <w:rPr>
        <w:rFonts w:ascii="Wingdings" w:hAnsi="Wingdings" w:hint="default"/>
      </w:rPr>
    </w:lvl>
  </w:abstractNum>
  <w:abstractNum w:abstractNumId="25" w15:restartNumberingAfterBreak="0">
    <w:nsid w:val="51A85E6D"/>
    <w:multiLevelType w:val="hybridMultilevel"/>
    <w:tmpl w:val="ADBC81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1A217F"/>
    <w:multiLevelType w:val="hybridMultilevel"/>
    <w:tmpl w:val="569E52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001F59"/>
    <w:multiLevelType w:val="hybridMultilevel"/>
    <w:tmpl w:val="8A1257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E6D41E0"/>
    <w:multiLevelType w:val="hybridMultilevel"/>
    <w:tmpl w:val="C33692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644EBA"/>
    <w:multiLevelType w:val="multilevel"/>
    <w:tmpl w:val="125C9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352B07"/>
    <w:multiLevelType w:val="hybridMultilevel"/>
    <w:tmpl w:val="7346DB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4B0F4C"/>
    <w:multiLevelType w:val="hybridMultilevel"/>
    <w:tmpl w:val="13A86C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A0E31A6"/>
    <w:multiLevelType w:val="hybridMultilevel"/>
    <w:tmpl w:val="E0B4E21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E1538E5"/>
    <w:multiLevelType w:val="hybridMultilevel"/>
    <w:tmpl w:val="C700DA4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41358302">
    <w:abstractNumId w:val="29"/>
  </w:num>
  <w:num w:numId="2" w16cid:durableId="1475220780">
    <w:abstractNumId w:val="32"/>
  </w:num>
  <w:num w:numId="3" w16cid:durableId="1618098053">
    <w:abstractNumId w:val="13"/>
  </w:num>
  <w:num w:numId="4" w16cid:durableId="966358164">
    <w:abstractNumId w:val="18"/>
  </w:num>
  <w:num w:numId="5" w16cid:durableId="1175220855">
    <w:abstractNumId w:val="6"/>
  </w:num>
  <w:num w:numId="6" w16cid:durableId="2114594580">
    <w:abstractNumId w:val="17"/>
  </w:num>
  <w:num w:numId="7" w16cid:durableId="1633710916">
    <w:abstractNumId w:val="11"/>
  </w:num>
  <w:num w:numId="8" w16cid:durableId="929964791">
    <w:abstractNumId w:val="4"/>
  </w:num>
  <w:num w:numId="9" w16cid:durableId="354967723">
    <w:abstractNumId w:val="24"/>
  </w:num>
  <w:num w:numId="10" w16cid:durableId="982857418">
    <w:abstractNumId w:val="3"/>
  </w:num>
  <w:num w:numId="11" w16cid:durableId="820073605">
    <w:abstractNumId w:val="23"/>
  </w:num>
  <w:num w:numId="12" w16cid:durableId="745568225">
    <w:abstractNumId w:val="15"/>
  </w:num>
  <w:num w:numId="13" w16cid:durableId="21788267">
    <w:abstractNumId w:val="19"/>
  </w:num>
  <w:num w:numId="14" w16cid:durableId="658656380">
    <w:abstractNumId w:val="31"/>
  </w:num>
  <w:num w:numId="15" w16cid:durableId="97333182">
    <w:abstractNumId w:val="2"/>
  </w:num>
  <w:num w:numId="16" w16cid:durableId="521163688">
    <w:abstractNumId w:val="5"/>
  </w:num>
  <w:num w:numId="17" w16cid:durableId="387536143">
    <w:abstractNumId w:val="27"/>
  </w:num>
  <w:num w:numId="18" w16cid:durableId="1872959460">
    <w:abstractNumId w:val="12"/>
  </w:num>
  <w:num w:numId="19" w16cid:durableId="65344476">
    <w:abstractNumId w:val="7"/>
  </w:num>
  <w:num w:numId="20" w16cid:durableId="736437066">
    <w:abstractNumId w:val="33"/>
  </w:num>
  <w:num w:numId="21" w16cid:durableId="1835802357">
    <w:abstractNumId w:val="22"/>
  </w:num>
  <w:num w:numId="22" w16cid:durableId="1918322031">
    <w:abstractNumId w:val="0"/>
  </w:num>
  <w:num w:numId="23" w16cid:durableId="945581808">
    <w:abstractNumId w:val="20"/>
  </w:num>
  <w:num w:numId="24" w16cid:durableId="1188518450">
    <w:abstractNumId w:val="30"/>
  </w:num>
  <w:num w:numId="25" w16cid:durableId="1777555228">
    <w:abstractNumId w:val="9"/>
  </w:num>
  <w:num w:numId="26" w16cid:durableId="1675298557">
    <w:abstractNumId w:val="16"/>
  </w:num>
  <w:num w:numId="27" w16cid:durableId="700860261">
    <w:abstractNumId w:val="8"/>
  </w:num>
  <w:num w:numId="28" w16cid:durableId="1211726380">
    <w:abstractNumId w:val="21"/>
  </w:num>
  <w:num w:numId="29" w16cid:durableId="382799515">
    <w:abstractNumId w:val="1"/>
  </w:num>
  <w:num w:numId="30" w16cid:durableId="1350182659">
    <w:abstractNumId w:val="26"/>
  </w:num>
  <w:num w:numId="31" w16cid:durableId="2096634052">
    <w:abstractNumId w:val="28"/>
  </w:num>
  <w:num w:numId="32" w16cid:durableId="1506822420">
    <w:abstractNumId w:val="14"/>
  </w:num>
  <w:num w:numId="33" w16cid:durableId="1281180014">
    <w:abstractNumId w:val="25"/>
  </w:num>
  <w:num w:numId="34" w16cid:durableId="4216827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28"/>
    <w:rsid w:val="0000378D"/>
    <w:rsid w:val="00006692"/>
    <w:rsid w:val="000364C0"/>
    <w:rsid w:val="000677DD"/>
    <w:rsid w:val="000736A4"/>
    <w:rsid w:val="0007512F"/>
    <w:rsid w:val="00077D03"/>
    <w:rsid w:val="000B5DF7"/>
    <w:rsid w:val="000C5569"/>
    <w:rsid w:val="000C5CF9"/>
    <w:rsid w:val="000E6D0C"/>
    <w:rsid w:val="00101A8B"/>
    <w:rsid w:val="00102605"/>
    <w:rsid w:val="001144F9"/>
    <w:rsid w:val="00125333"/>
    <w:rsid w:val="00126678"/>
    <w:rsid w:val="00135140"/>
    <w:rsid w:val="00146D5A"/>
    <w:rsid w:val="00155BAE"/>
    <w:rsid w:val="0019590E"/>
    <w:rsid w:val="001C1A32"/>
    <w:rsid w:val="00231A1A"/>
    <w:rsid w:val="00237560"/>
    <w:rsid w:val="002574CC"/>
    <w:rsid w:val="002731DF"/>
    <w:rsid w:val="00276455"/>
    <w:rsid w:val="002875C7"/>
    <w:rsid w:val="002D755C"/>
    <w:rsid w:val="002E4F9F"/>
    <w:rsid w:val="002F3100"/>
    <w:rsid w:val="003047CB"/>
    <w:rsid w:val="00325E35"/>
    <w:rsid w:val="00326CB4"/>
    <w:rsid w:val="00345701"/>
    <w:rsid w:val="00396A1F"/>
    <w:rsid w:val="003C1EED"/>
    <w:rsid w:val="003E7C31"/>
    <w:rsid w:val="00403042"/>
    <w:rsid w:val="004033A1"/>
    <w:rsid w:val="004234C1"/>
    <w:rsid w:val="00447CA2"/>
    <w:rsid w:val="004759B1"/>
    <w:rsid w:val="004A1367"/>
    <w:rsid w:val="004A5BFE"/>
    <w:rsid w:val="004B4052"/>
    <w:rsid w:val="004C406D"/>
    <w:rsid w:val="004C4F31"/>
    <w:rsid w:val="004D7566"/>
    <w:rsid w:val="005406C5"/>
    <w:rsid w:val="005511FC"/>
    <w:rsid w:val="005604CA"/>
    <w:rsid w:val="0058023A"/>
    <w:rsid w:val="005A599C"/>
    <w:rsid w:val="0060488F"/>
    <w:rsid w:val="006178B4"/>
    <w:rsid w:val="00653F53"/>
    <w:rsid w:val="00662DE4"/>
    <w:rsid w:val="0069373A"/>
    <w:rsid w:val="006A07D0"/>
    <w:rsid w:val="006A2E6F"/>
    <w:rsid w:val="006D60F9"/>
    <w:rsid w:val="007002A8"/>
    <w:rsid w:val="00702A9E"/>
    <w:rsid w:val="007142EB"/>
    <w:rsid w:val="0071518B"/>
    <w:rsid w:val="0072066C"/>
    <w:rsid w:val="007343B7"/>
    <w:rsid w:val="00764F69"/>
    <w:rsid w:val="00785428"/>
    <w:rsid w:val="007A1773"/>
    <w:rsid w:val="007A534D"/>
    <w:rsid w:val="007A5DB0"/>
    <w:rsid w:val="008028CD"/>
    <w:rsid w:val="00804B09"/>
    <w:rsid w:val="008140A5"/>
    <w:rsid w:val="008154A3"/>
    <w:rsid w:val="00831A1F"/>
    <w:rsid w:val="00844038"/>
    <w:rsid w:val="00867FEC"/>
    <w:rsid w:val="00875E1B"/>
    <w:rsid w:val="008A1FE0"/>
    <w:rsid w:val="008C0E40"/>
    <w:rsid w:val="008E18B6"/>
    <w:rsid w:val="0091233E"/>
    <w:rsid w:val="0091349A"/>
    <w:rsid w:val="00913E53"/>
    <w:rsid w:val="0097494F"/>
    <w:rsid w:val="00992BA5"/>
    <w:rsid w:val="00995779"/>
    <w:rsid w:val="009B1B58"/>
    <w:rsid w:val="00A05F7B"/>
    <w:rsid w:val="00A067E2"/>
    <w:rsid w:val="00A45BB2"/>
    <w:rsid w:val="00A62842"/>
    <w:rsid w:val="00A646B8"/>
    <w:rsid w:val="00AD55A4"/>
    <w:rsid w:val="00AF5E63"/>
    <w:rsid w:val="00B33552"/>
    <w:rsid w:val="00B438E1"/>
    <w:rsid w:val="00B71D09"/>
    <w:rsid w:val="00B7734C"/>
    <w:rsid w:val="00BA32F8"/>
    <w:rsid w:val="00BB14C7"/>
    <w:rsid w:val="00BC6873"/>
    <w:rsid w:val="00BD25C7"/>
    <w:rsid w:val="00BD4A9C"/>
    <w:rsid w:val="00C36FD0"/>
    <w:rsid w:val="00C709C7"/>
    <w:rsid w:val="00C70F6B"/>
    <w:rsid w:val="00C7374F"/>
    <w:rsid w:val="00C75B96"/>
    <w:rsid w:val="00CA1407"/>
    <w:rsid w:val="00CA15B6"/>
    <w:rsid w:val="00CB103D"/>
    <w:rsid w:val="00CD5001"/>
    <w:rsid w:val="00CE0C5A"/>
    <w:rsid w:val="00CF6B19"/>
    <w:rsid w:val="00D362B9"/>
    <w:rsid w:val="00D41407"/>
    <w:rsid w:val="00D5412C"/>
    <w:rsid w:val="00D84385"/>
    <w:rsid w:val="00D934E4"/>
    <w:rsid w:val="00D9675D"/>
    <w:rsid w:val="00DA1B92"/>
    <w:rsid w:val="00DA2D7F"/>
    <w:rsid w:val="00DA4841"/>
    <w:rsid w:val="00DB551B"/>
    <w:rsid w:val="00DF6BA0"/>
    <w:rsid w:val="00E006CC"/>
    <w:rsid w:val="00E41C77"/>
    <w:rsid w:val="00E526C9"/>
    <w:rsid w:val="00E62691"/>
    <w:rsid w:val="00E6567B"/>
    <w:rsid w:val="00E76C1E"/>
    <w:rsid w:val="00E914F0"/>
    <w:rsid w:val="00F1612F"/>
    <w:rsid w:val="00F6344B"/>
    <w:rsid w:val="00F74079"/>
    <w:rsid w:val="00F76BAE"/>
    <w:rsid w:val="00F85D96"/>
    <w:rsid w:val="00FA5E3E"/>
    <w:rsid w:val="00FA74A7"/>
    <w:rsid w:val="00FB5801"/>
    <w:rsid w:val="00FE48CC"/>
    <w:rsid w:val="00FF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B8B4F"/>
  <w15:chartTrackingRefBased/>
  <w15:docId w15:val="{C7060C2F-1195-BC46-9B25-45F6B75F0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Formatvorlage Rechercheprotokoll"/>
    <w:qFormat/>
    <w:rsid w:val="00101A8B"/>
    <w:pPr>
      <w:spacing w:after="60"/>
      <w:jc w:val="both"/>
    </w:pPr>
    <w:rPr>
      <w:rFonts w:ascii="Arial" w:hAnsi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2">
    <w:name w:val="Formatvorlage2"/>
    <w:basedOn w:val="Standard"/>
    <w:autoRedefine/>
    <w:qFormat/>
    <w:rsid w:val="0058023A"/>
    <w:pPr>
      <w:spacing w:line="259" w:lineRule="auto"/>
    </w:pPr>
    <w:rPr>
      <w:b/>
    </w:rPr>
  </w:style>
  <w:style w:type="paragraph" w:customStyle="1" w:styleId="FormatRechercheprotokoll">
    <w:name w:val="Format Rechercheprotokoll"/>
    <w:basedOn w:val="Standard"/>
    <w:qFormat/>
    <w:rsid w:val="00101A8B"/>
    <w:pPr>
      <w:keepNext/>
      <w:keepLines/>
      <w:spacing w:after="0"/>
    </w:pPr>
    <w:rPr>
      <w:rFonts w:eastAsia="Calibri" w:cs="Arial"/>
      <w:caps/>
      <w:color w:val="0033CC"/>
      <w:sz w:val="16"/>
      <w:szCs w:val="16"/>
      <w:lang w:val="en-US"/>
    </w:rPr>
  </w:style>
  <w:style w:type="table" w:styleId="Tabellenraster">
    <w:name w:val="Table Grid"/>
    <w:basedOn w:val="NormaleTabelle"/>
    <w:uiPriority w:val="39"/>
    <w:rsid w:val="00785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067E2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0C556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653F53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53F53"/>
    <w:rPr>
      <w:rFonts w:ascii="Arial" w:hAnsi="Arial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653F53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53F53"/>
    <w:rPr>
      <w:rFonts w:ascii="Arial" w:hAnsi="Arial"/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7A534D"/>
  </w:style>
  <w:style w:type="paragraph" w:styleId="Beschriftung">
    <w:name w:val="caption"/>
    <w:basedOn w:val="Standard"/>
    <w:next w:val="Standard"/>
    <w:uiPriority w:val="35"/>
    <w:unhideWhenUsed/>
    <w:qFormat/>
    <w:rsid w:val="00BA32F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9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6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43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5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8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17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7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7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86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27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000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20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6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2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8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87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0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40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1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4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6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1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9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0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9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8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0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6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8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6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4E624B-7168-5A49-8D7C-2BAFFFF1B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2</Words>
  <Characters>6382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e Hera</dc:creator>
  <cp:keywords>, docId:E54E174B860A55A575BD4290ACDAF854</cp:keywords>
  <dc:description/>
  <cp:lastModifiedBy>Imane Henni Rached</cp:lastModifiedBy>
  <cp:revision>3</cp:revision>
  <cp:lastPrinted>2024-02-02T15:52:00Z</cp:lastPrinted>
  <dcterms:created xsi:type="dcterms:W3CDTF">2025-11-06T09:01:00Z</dcterms:created>
  <dcterms:modified xsi:type="dcterms:W3CDTF">2025-11-07T15:34:00Z</dcterms:modified>
</cp:coreProperties>
</file>